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2E6D3" w14:textId="77777777" w:rsidR="006F5D19" w:rsidRDefault="006F5D19" w:rsidP="006F5D19">
      <w:pPr>
        <w:rPr>
          <w:rFonts w:hint="eastAsia"/>
        </w:rPr>
      </w:pPr>
      <w:r>
        <w:rPr>
          <w:rFonts w:hint="eastAsia"/>
        </w:rPr>
        <w:t>Supplementary File 1. Data Sources and Quality Assurance in the GBD 2021 Database</w:t>
      </w:r>
    </w:p>
    <w:p w14:paraId="538E1D45" w14:textId="77777777" w:rsidR="006F5D19" w:rsidRDefault="006F5D19" w:rsidP="006F5D19">
      <w:pPr>
        <w:rPr>
          <w:rFonts w:hint="eastAsia"/>
        </w:rPr>
      </w:pPr>
    </w:p>
    <w:p w14:paraId="0E05BA35" w14:textId="77777777" w:rsidR="006F5D19" w:rsidRDefault="006F5D19" w:rsidP="006F5D19">
      <w:pPr>
        <w:rPr>
          <w:rFonts w:hint="eastAsia"/>
        </w:rPr>
      </w:pPr>
      <w:r>
        <w:rPr>
          <w:rFonts w:hint="eastAsia"/>
        </w:rPr>
        <w:t>1. Overview of Data Sources</w:t>
      </w:r>
    </w:p>
    <w:p w14:paraId="07C57399" w14:textId="07E5E13D" w:rsidR="006F5D19" w:rsidRDefault="006F5D19" w:rsidP="006F5D19">
      <w:pPr>
        <w:ind w:firstLineChars="200" w:firstLine="420"/>
        <w:rPr>
          <w:rFonts w:hint="eastAsia"/>
        </w:rPr>
      </w:pPr>
      <w:r>
        <w:rPr>
          <w:rFonts w:hint="eastAsia"/>
        </w:rPr>
        <w:t>The Global Burden of Disease (GBD) 2021 study synthesizes data from multiple sources to generate robust and globally representative estimates. Key data sources include:</w:t>
      </w:r>
    </w:p>
    <w:p w14:paraId="6C50CA94" w14:textId="01BF42E1" w:rsidR="006F5D19" w:rsidRPr="006F5D19" w:rsidRDefault="006F5D19" w:rsidP="006F5D19">
      <w:pPr>
        <w:pStyle w:val="a9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Vital registration systems (e.g., national death certificates)</w:t>
      </w:r>
    </w:p>
    <w:p w14:paraId="1349B0AC" w14:textId="7B43FCDF" w:rsidR="006F5D19" w:rsidRPr="006F5D19" w:rsidRDefault="006F5D19" w:rsidP="006F5D19">
      <w:pPr>
        <w:pStyle w:val="a9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Population-based cancer registries (e.g., IARC, SEER, CI5)</w:t>
      </w:r>
    </w:p>
    <w:p w14:paraId="0C2BBA2D" w14:textId="6C45553E" w:rsidR="006F5D19" w:rsidRPr="006F5D19" w:rsidRDefault="006F5D19" w:rsidP="006F5D19">
      <w:pPr>
        <w:pStyle w:val="a9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Household surveys (e.g., DHS, MICS)</w:t>
      </w:r>
    </w:p>
    <w:p w14:paraId="738F25F5" w14:textId="6A7C1EB3" w:rsidR="006F5D19" w:rsidRDefault="006F5D19" w:rsidP="006F5D19">
      <w:pPr>
        <w:pStyle w:val="a9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Health administrative records</w:t>
      </w:r>
    </w:p>
    <w:p w14:paraId="5DD5FB1C" w14:textId="152BC56A" w:rsidR="006F5D19" w:rsidRDefault="006F5D19" w:rsidP="006F5D19">
      <w:pPr>
        <w:pStyle w:val="a9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Peer-reviewed scientific literature</w:t>
      </w:r>
    </w:p>
    <w:p w14:paraId="65184B18" w14:textId="601722E4" w:rsidR="006F5D19" w:rsidRPr="006F5D19" w:rsidRDefault="006F5D19" w:rsidP="006F5D19">
      <w:pPr>
        <w:pStyle w:val="a9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Verbal autopsy data in settings lacking reliable civil registration systems</w:t>
      </w:r>
    </w:p>
    <w:p w14:paraId="7005CFFA" w14:textId="77777777" w:rsidR="006F5D19" w:rsidRDefault="006F5D19" w:rsidP="006F5D19">
      <w:pPr>
        <w:rPr>
          <w:rFonts w:hint="eastAsia"/>
        </w:rPr>
      </w:pPr>
      <w:r>
        <w:rPr>
          <w:rFonts w:hint="eastAsia"/>
        </w:rPr>
        <w:t>2. Quality Control and Estimation Methods</w:t>
      </w:r>
    </w:p>
    <w:p w14:paraId="26C078C3" w14:textId="6A4CF94A" w:rsidR="006F5D19" w:rsidRDefault="006F5D19" w:rsidP="006F5D19">
      <w:pPr>
        <w:ind w:firstLineChars="200" w:firstLine="420"/>
        <w:rPr>
          <w:rFonts w:hint="eastAsia"/>
        </w:rPr>
      </w:pPr>
      <w:r>
        <w:rPr>
          <w:rFonts w:hint="eastAsia"/>
        </w:rPr>
        <w:t>To mitigate data gaps and heterogeneity across countries and time periods, GBD employs several advanced modeling techniques:</w:t>
      </w:r>
    </w:p>
    <w:p w14:paraId="43E05D42" w14:textId="5C8A4BBD" w:rsidR="006F5D19" w:rsidRPr="006F5D19" w:rsidRDefault="006F5D19" w:rsidP="006F5D19">
      <w:pPr>
        <w:pStyle w:val="a9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DisMod-MR 2.1: A Bayesian meta-regression framework that ensures internal consistency across epidemiological parameters (incidence, prevalence, remission, and mortality).</w:t>
      </w:r>
    </w:p>
    <w:p w14:paraId="22D94DEC" w14:textId="44D2D163" w:rsidR="006F5D19" w:rsidRPr="006F5D19" w:rsidRDefault="006F5D19" w:rsidP="006F5D19">
      <w:pPr>
        <w:pStyle w:val="a9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CODEm (Cause of Death Ensemble Modeling): A modeling system that tests multiple algorithms and covariates to estimate cause-specific mortality.</w:t>
      </w:r>
    </w:p>
    <w:p w14:paraId="5E7B8946" w14:textId="5B6D1C90" w:rsidR="006F5D19" w:rsidRPr="006F5D19" w:rsidRDefault="006F5D19" w:rsidP="006F5D19">
      <w:pPr>
        <w:pStyle w:val="a9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Spatiotemporal Gaussian Process Regression (ST-GPR): Applied to interpolate data-sparse regions by leveraging temporal and spatial correlations.</w:t>
      </w:r>
    </w:p>
    <w:p w14:paraId="07DB03FC" w14:textId="72299F3A" w:rsidR="006F5D19" w:rsidRPr="006F5D19" w:rsidRDefault="006F5D19" w:rsidP="006F5D19">
      <w:pPr>
        <w:pStyle w:val="a9"/>
        <w:numPr>
          <w:ilvl w:val="0"/>
          <w:numId w:val="4"/>
        </w:numPr>
        <w:rPr>
          <w:rFonts w:hint="eastAsia"/>
        </w:rPr>
      </w:pPr>
      <w:r>
        <w:rPr>
          <w:rFonts w:hint="eastAsia"/>
        </w:rPr>
        <w:t>Data harmonization: Includes smoothing, calibration, and adjustment for underreporting, misclassification, and missing data using standardized algorithms.</w:t>
      </w:r>
    </w:p>
    <w:p w14:paraId="7834A0D4" w14:textId="77777777" w:rsidR="006F5D19" w:rsidRDefault="006F5D19" w:rsidP="006F5D19">
      <w:pPr>
        <w:rPr>
          <w:rFonts w:hint="eastAsia"/>
        </w:rPr>
      </w:pPr>
      <w:r>
        <w:rPr>
          <w:rFonts w:hint="eastAsia"/>
        </w:rPr>
        <w:t>3. Data Quality Assessment and Bias Adjustment</w:t>
      </w:r>
    </w:p>
    <w:p w14:paraId="37765038" w14:textId="541616AD" w:rsidR="006F5D19" w:rsidRDefault="006F5D19" w:rsidP="006F5D19">
      <w:pPr>
        <w:ind w:firstLineChars="200" w:firstLine="420"/>
        <w:rPr>
          <w:rFonts w:hint="eastAsia"/>
        </w:rPr>
      </w:pPr>
      <w:r>
        <w:rPr>
          <w:rFonts w:hint="eastAsia"/>
        </w:rPr>
        <w:t>All data sources are graded based on completeness, accuracy, and representativeness. Adjustments are made for potential biases such as:</w:t>
      </w:r>
    </w:p>
    <w:p w14:paraId="2A1A3F1B" w14:textId="55A3F6B7" w:rsidR="006F5D19" w:rsidRDefault="006F5D19" w:rsidP="006F5D19">
      <w:pPr>
        <w:pStyle w:val="a9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Under- and overdiagnosis</w:t>
      </w:r>
    </w:p>
    <w:p w14:paraId="617104F8" w14:textId="6E236A61" w:rsidR="006F5D19" w:rsidRDefault="006F5D19" w:rsidP="006F5D19">
      <w:pPr>
        <w:pStyle w:val="a9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Reporting delays</w:t>
      </w:r>
    </w:p>
    <w:p w14:paraId="572D359B" w14:textId="591A642B" w:rsidR="006F5D19" w:rsidRPr="006F5D19" w:rsidRDefault="006F5D19" w:rsidP="006F5D19">
      <w:pPr>
        <w:pStyle w:val="a9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Systematic data gaps, especially in low- and middle-income settings</w:t>
      </w:r>
    </w:p>
    <w:p w14:paraId="324667A3" w14:textId="5E3C7A60" w:rsidR="006F5D19" w:rsidRPr="006F5D19" w:rsidRDefault="006F5D19" w:rsidP="006F5D19">
      <w:pPr>
        <w:pStyle w:val="a9"/>
        <w:numPr>
          <w:ilvl w:val="0"/>
          <w:numId w:val="5"/>
        </w:numPr>
        <w:rPr>
          <w:rFonts w:hint="eastAsia"/>
        </w:rPr>
      </w:pPr>
      <w:r>
        <w:rPr>
          <w:rFonts w:hint="eastAsia"/>
        </w:rPr>
        <w:t>Estimates are reported with 95% uncertainty intervals (UIs) to reflect data reliability and model uncertainty.</w:t>
      </w:r>
    </w:p>
    <w:p w14:paraId="5202B367" w14:textId="77777777" w:rsidR="006F5D19" w:rsidRDefault="006F5D19" w:rsidP="006F5D19">
      <w:pPr>
        <w:rPr>
          <w:rFonts w:hint="eastAsia"/>
        </w:rPr>
      </w:pPr>
      <w:r>
        <w:rPr>
          <w:rFonts w:hint="eastAsia"/>
        </w:rPr>
        <w:t>4. Cancer-Specific Procedures</w:t>
      </w:r>
    </w:p>
    <w:p w14:paraId="16CC21E7" w14:textId="33EC4562" w:rsidR="006F5D19" w:rsidRDefault="006F5D19" w:rsidP="006F5D19">
      <w:pPr>
        <w:ind w:firstLineChars="200" w:firstLine="420"/>
        <w:rPr>
          <w:rFonts w:hint="eastAsia"/>
        </w:rPr>
      </w:pPr>
      <w:r>
        <w:rPr>
          <w:rFonts w:hint="eastAsia"/>
        </w:rPr>
        <w:t>For testicular and prostate cancers, GBD prioritizes data from high-quality cancer registries (e.g., CI5, SEER, Nordcan). When registry data are unavailable, estimates are derived using model-based extrapolation informed by:</w:t>
      </w:r>
    </w:p>
    <w:p w14:paraId="3A3A72C5" w14:textId="66DFE554" w:rsidR="006F5D19" w:rsidRDefault="006F5D19" w:rsidP="006F5D19">
      <w:pPr>
        <w:pStyle w:val="a9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Sociodemographic Index (SDI)</w:t>
      </w:r>
    </w:p>
    <w:p w14:paraId="2F7D4E65" w14:textId="1BBD62F6" w:rsidR="006F5D19" w:rsidRDefault="006F5D19" w:rsidP="006F5D19">
      <w:pPr>
        <w:pStyle w:val="a9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Age structure</w:t>
      </w:r>
    </w:p>
    <w:p w14:paraId="17619777" w14:textId="26DFCC8C" w:rsidR="006F5D19" w:rsidRDefault="006F5D19" w:rsidP="006F5D19">
      <w:pPr>
        <w:pStyle w:val="a9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Health system access</w:t>
      </w:r>
    </w:p>
    <w:p w14:paraId="0DFFEEA3" w14:textId="5AF547C0" w:rsidR="006F5D19" w:rsidRDefault="006F5D19" w:rsidP="006F5D19">
      <w:pPr>
        <w:pStyle w:val="a9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Regional cancer patterns</w:t>
      </w:r>
    </w:p>
    <w:p w14:paraId="7DE08C66" w14:textId="308F5200" w:rsidR="006F5D19" w:rsidRPr="006F5D19" w:rsidRDefault="006F5D19" w:rsidP="006F5D19">
      <w:pPr>
        <w:pStyle w:val="a9"/>
        <w:numPr>
          <w:ilvl w:val="0"/>
          <w:numId w:val="6"/>
        </w:numPr>
        <w:rPr>
          <w:rFonts w:hint="eastAsia"/>
        </w:rPr>
      </w:pPr>
      <w:r>
        <w:rPr>
          <w:rFonts w:hint="eastAsia"/>
        </w:rPr>
        <w:t>Standardized ICD-coded mortality data and ICD-O-coded cancer incidence data are utilized where available.</w:t>
      </w:r>
    </w:p>
    <w:p w14:paraId="2A7726C2" w14:textId="77777777" w:rsidR="006F5D19" w:rsidRDefault="006F5D19" w:rsidP="006F5D19">
      <w:pPr>
        <w:rPr>
          <w:rFonts w:hint="eastAsia"/>
        </w:rPr>
      </w:pPr>
      <w:r>
        <w:rPr>
          <w:rFonts w:hint="eastAsia"/>
        </w:rPr>
        <w:t>5. Validation and Transparency</w:t>
      </w:r>
    </w:p>
    <w:p w14:paraId="57A3AD61" w14:textId="2A42F6CF" w:rsidR="006F5D19" w:rsidRDefault="006F5D19" w:rsidP="006F5D19">
      <w:pPr>
        <w:ind w:firstLineChars="200" w:firstLine="420"/>
        <w:rPr>
          <w:rFonts w:hint="eastAsia"/>
        </w:rPr>
      </w:pPr>
      <w:r>
        <w:rPr>
          <w:rFonts w:hint="eastAsia"/>
        </w:rPr>
        <w:t>GBD estimates undergo out-of-sample validation and are benchmarked against independent data sources (e.g., WHO, IHME, GLOBOCAN).</w:t>
      </w:r>
    </w:p>
    <w:p w14:paraId="3D3F33D6" w14:textId="77777777" w:rsidR="006F5D19" w:rsidRDefault="006F5D19" w:rsidP="006F5D19">
      <w:pPr>
        <w:ind w:firstLineChars="200" w:firstLine="420"/>
        <w:rPr>
          <w:rFonts w:hint="eastAsia"/>
        </w:rPr>
      </w:pPr>
      <w:r>
        <w:rPr>
          <w:rFonts w:hint="eastAsia"/>
        </w:rPr>
        <w:t>All data inputs, methodological details, and modeling code are publicly available via the Global Health Data Exchange (GHDx): http://ghdx.healthdata.org.</w:t>
      </w:r>
    </w:p>
    <w:p w14:paraId="5C256848" w14:textId="77777777" w:rsidR="000D0D5D" w:rsidRPr="006F5D19" w:rsidRDefault="000D0D5D" w:rsidP="006F5D19">
      <w:pPr>
        <w:rPr>
          <w:rFonts w:hint="eastAsia"/>
        </w:rPr>
      </w:pPr>
    </w:p>
    <w:sectPr w:rsidR="000D0D5D" w:rsidRPr="006F5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E797A" w14:textId="77777777" w:rsidR="00910DCE" w:rsidRDefault="00910DCE" w:rsidP="00910DCE">
      <w:pPr>
        <w:rPr>
          <w:rFonts w:hint="eastAsia"/>
        </w:rPr>
      </w:pPr>
      <w:r>
        <w:separator/>
      </w:r>
    </w:p>
  </w:endnote>
  <w:endnote w:type="continuationSeparator" w:id="0">
    <w:p w14:paraId="11181910" w14:textId="77777777" w:rsidR="00910DCE" w:rsidRDefault="00910DCE" w:rsidP="00910DC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A31FE" w14:textId="77777777" w:rsidR="00910DCE" w:rsidRDefault="00910DCE" w:rsidP="00910DCE">
      <w:pPr>
        <w:rPr>
          <w:rFonts w:hint="eastAsia"/>
        </w:rPr>
      </w:pPr>
      <w:r>
        <w:separator/>
      </w:r>
    </w:p>
  </w:footnote>
  <w:footnote w:type="continuationSeparator" w:id="0">
    <w:p w14:paraId="2612D859" w14:textId="77777777" w:rsidR="00910DCE" w:rsidRDefault="00910DCE" w:rsidP="00910DC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934"/>
    <w:multiLevelType w:val="hybridMultilevel"/>
    <w:tmpl w:val="B5C85B1A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6735DCB"/>
    <w:multiLevelType w:val="hybridMultilevel"/>
    <w:tmpl w:val="1A28CE7E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EDA48F4"/>
    <w:multiLevelType w:val="hybridMultilevel"/>
    <w:tmpl w:val="77E2A33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E9E1ED1"/>
    <w:multiLevelType w:val="hybridMultilevel"/>
    <w:tmpl w:val="EF84357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14B3475"/>
    <w:multiLevelType w:val="hybridMultilevel"/>
    <w:tmpl w:val="69429AC4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2FE7D09"/>
    <w:multiLevelType w:val="hybridMultilevel"/>
    <w:tmpl w:val="ED74152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79862746">
    <w:abstractNumId w:val="1"/>
  </w:num>
  <w:num w:numId="2" w16cid:durableId="1886091149">
    <w:abstractNumId w:val="2"/>
  </w:num>
  <w:num w:numId="3" w16cid:durableId="304362492">
    <w:abstractNumId w:val="5"/>
  </w:num>
  <w:num w:numId="4" w16cid:durableId="1941572096">
    <w:abstractNumId w:val="3"/>
  </w:num>
  <w:num w:numId="5" w16cid:durableId="1030686842">
    <w:abstractNumId w:val="4"/>
  </w:num>
  <w:num w:numId="6" w16cid:durableId="155609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854"/>
    <w:rsid w:val="00037725"/>
    <w:rsid w:val="000D0D5D"/>
    <w:rsid w:val="001E0854"/>
    <w:rsid w:val="005B37AF"/>
    <w:rsid w:val="006F5D19"/>
    <w:rsid w:val="00910DCE"/>
    <w:rsid w:val="00A06D54"/>
    <w:rsid w:val="00B77F43"/>
    <w:rsid w:val="00C7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8B6E3"/>
  <w15:chartTrackingRefBased/>
  <w15:docId w15:val="{4066CDC4-69B9-423B-A305-5796437B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D54"/>
    <w:pPr>
      <w:adjustRightInd w:val="0"/>
      <w:snapToGrid w:val="0"/>
    </w:pPr>
  </w:style>
  <w:style w:type="paragraph" w:styleId="1">
    <w:name w:val="heading 1"/>
    <w:basedOn w:val="a"/>
    <w:next w:val="a"/>
    <w:link w:val="10"/>
    <w:uiPriority w:val="9"/>
    <w:qFormat/>
    <w:rsid w:val="001E08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08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08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08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08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08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08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08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08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rsid w:val="00A06D54"/>
  </w:style>
  <w:style w:type="character" w:customStyle="1" w:styleId="10">
    <w:name w:val="标题 1 字符"/>
    <w:basedOn w:val="a0"/>
    <w:link w:val="1"/>
    <w:uiPriority w:val="9"/>
    <w:rsid w:val="001E08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08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08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08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08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08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08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08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08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08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0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08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08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08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08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08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08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08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08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08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0DCE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0DC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0DC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0D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2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guang yan</dc:creator>
  <cp:keywords/>
  <dc:description/>
  <cp:lastModifiedBy>chaoguang yan</cp:lastModifiedBy>
  <cp:revision>3</cp:revision>
  <dcterms:created xsi:type="dcterms:W3CDTF">2025-05-30T02:56:00Z</dcterms:created>
  <dcterms:modified xsi:type="dcterms:W3CDTF">2025-05-30T02:59:00Z</dcterms:modified>
</cp:coreProperties>
</file>